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A35" w:rsidRPr="002C1E23" w:rsidRDefault="00196A35" w:rsidP="00196A3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EB095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46458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Estimated initial seed treatment dose (ST) leading to a 60% reduction in AUDPC for a range of model scenario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605B2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duction in AUDPC is consistent with that found for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Zymoseptoria tritic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pore washing data comparing treated and untreated winter wheat leaves as reported b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instrText xml:space="preserve"> ADDIN EN.CITE &lt;EndNote&gt;&lt;Cite AuthorYear="1"&gt;&lt;Author&gt;Parker&lt;/Author&gt;&lt;Year&gt;2001&lt;/Year&gt;&lt;RecNum&gt;200&lt;/RecNum&gt;&lt;DisplayText&gt;Parker and Lovell [22]&lt;/DisplayText&gt;&lt;record&gt;&lt;rec-number&gt;200&lt;/rec-number&gt;&lt;foreign-keys&gt;&lt;key app="EN" db-id="zewed22pradxe8exrp85z50ydxedw2t9e2we" timestamp="0"&gt;200&lt;/key&gt;&lt;/foreign-keys&gt;&lt;ref-type name="Book Section"&gt;5&lt;/ref-type&gt;&lt;contributors&gt;&lt;authors&gt;&lt;author&gt;Parker, S. R.&lt;/author&gt;&lt;author&gt;Lovell, D. J.&lt;/author&gt;&lt;/authors&gt;&lt;secondary-authors&gt;&lt;author&gt;Biddle, A. J.&lt;/author&gt;&lt;/secondary-authors&gt;&lt;/contributors&gt;&lt;auth-address&gt;ADAS High Mowthorpe, Malton YO17 8BP, N Yorkshire, England.&amp;#xD;Parker, SR (reprint author), ADAS High Mowthorpe, Malton YO17 8BP, N Yorkshire, England.&lt;/auth-address&gt;&lt;titles&gt;&lt;title&gt;Quantifying the benefits of seed treatment for foliar disease control&lt;/title&gt;&lt;secondary-title&gt;Seed Treatment: Challenges &amp;amp; Opportunities, Proceedings&lt;/secondary-title&gt;&lt;tertiary-title&gt;British Crop Protection Council Symposium Proceedings&lt;/tertiary-title&gt;&lt;short-title&gt;Bcpc symp ser&lt;/short-title&gt;&lt;/titles&gt;&lt;pages&gt;181-188&lt;/pages&gt;&lt;number&gt;76&lt;/number&gt;&lt;keywords&gt;&lt;keyword&gt;MYCOSPHAERELLA-GRAMINICOLA&lt;/keyword&gt;&lt;keyword&gt;SEPTORIA-TRITICI&lt;/keyword&gt;&lt;keyword&gt;WINTER-WHEAT&lt;/keyword&gt;&lt;keyword&gt;EPIDEMICS&lt;/keyword&gt;&lt;keyword&gt;BLOTCH&lt;/keyword&gt;&lt;keyword&gt;GROWTH&lt;/keyword&gt;&lt;keyword&gt;Agronomy&lt;/keyword&gt;&lt;/keywords&gt;&lt;dates&gt;&lt;year&gt;2001&lt;/year&gt;&lt;/dates&gt;&lt;pub-location&gt;Farnham&lt;/pub-location&gt;&lt;publisher&gt;British Crop Protection Council&lt;/publisher&gt;&lt;isbn&gt;0306-3941&amp;#xD;1-901396-76-2&lt;/isbn&gt;&lt;accession-num&gt;WOS:000175260400024&lt;/accession-num&gt;&lt;urls&gt;&lt;related-urls&gt;&lt;url&gt;&amp;lt;Go to ISI&amp;gt;://WOS:000175260400024&lt;/url&gt;&lt;/related-urls&gt;&lt;/urls&gt;&lt;language&gt;English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t>Parker and Lovell [22]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AUDPC values were calculated according to infectious leaf tissue on all leaves between 500 and 1200 degree days.</w:t>
      </w:r>
    </w:p>
    <w:tbl>
      <w:tblPr>
        <w:tblW w:w="7905" w:type="dxa"/>
        <w:tblLook w:val="04A0" w:firstRow="1" w:lastRow="0" w:firstColumn="1" w:lastColumn="0" w:noHBand="0" w:noVBand="1"/>
      </w:tblPr>
      <w:tblGrid>
        <w:gridCol w:w="1384"/>
        <w:gridCol w:w="1701"/>
        <w:gridCol w:w="2126"/>
        <w:gridCol w:w="2694"/>
      </w:tblGrid>
      <w:tr w:rsidR="00196A35" w:rsidRPr="0046458C" w:rsidTr="00A7554C">
        <w:trPr>
          <w:trHeight w:val="30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ptake 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kdown ra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DP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duction due to treatment</w:t>
            </w:r>
          </w:p>
        </w:tc>
      </w:tr>
      <w:tr w:rsidR="00196A35" w:rsidRPr="0046458C" w:rsidTr="00A7554C">
        <w:trPr>
          <w:trHeight w:val="300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mg </w:t>
            </w: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0D7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="00196A35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spir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="00196A35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83</w:t>
            </w:r>
          </w:p>
        </w:tc>
      </w:tr>
      <w:tr w:rsidR="00196A35" w:rsidRPr="0046458C" w:rsidTr="00A7554C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mg m</w:t>
            </w:r>
            <w:r w:rsidRPr="000D7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96A35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 w:rsidR="00196A35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spi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96A35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="00196A35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00</w:t>
            </w:r>
          </w:p>
        </w:tc>
      </w:tr>
      <w:tr w:rsidR="00196A35" w:rsidRPr="0046458C" w:rsidTr="00A7554C">
        <w:trPr>
          <w:trHeight w:val="300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mg m</w:t>
            </w:r>
            <w:r w:rsidRPr="000D7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96A35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196A35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sta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96A35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="00196A35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94</w:t>
            </w:r>
          </w:p>
        </w:tc>
      </w:tr>
      <w:tr w:rsidR="00196A35" w:rsidRPr="0046458C" w:rsidTr="00A7554C">
        <w:trPr>
          <w:trHeight w:val="300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mg m</w:t>
            </w:r>
            <w:r w:rsidRPr="000D7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196A35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st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605B23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="00196A35"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35" w:rsidRPr="0046458C" w:rsidRDefault="00196A3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68</w:t>
            </w:r>
          </w:p>
        </w:tc>
      </w:tr>
    </w:tbl>
    <w:p w:rsidR="00196A35" w:rsidRDefault="00196A35" w:rsidP="00196A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196A35" w:rsidRDefault="003D60F8" w:rsidP="00196A35"/>
    <w:sectPr w:rsidR="003D60F8" w:rsidRPr="00196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196A35"/>
    <w:rsid w:val="003D60F8"/>
    <w:rsid w:val="004549F3"/>
    <w:rsid w:val="005967E7"/>
    <w:rsid w:val="00600A14"/>
    <w:rsid w:val="00605B23"/>
    <w:rsid w:val="006F3008"/>
    <w:rsid w:val="00797D31"/>
    <w:rsid w:val="00EB0954"/>
    <w:rsid w:val="00FC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4</cp:revision>
  <dcterms:created xsi:type="dcterms:W3CDTF">2016-08-05T08:17:00Z</dcterms:created>
  <dcterms:modified xsi:type="dcterms:W3CDTF">2016-08-12T08:33:00Z</dcterms:modified>
</cp:coreProperties>
</file>